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0F69" w:rsidRPr="00EE0F69" w:rsidRDefault="00EE0F69" w:rsidP="00EE0F69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4601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86"/>
        <w:gridCol w:w="20"/>
        <w:gridCol w:w="816"/>
        <w:gridCol w:w="14"/>
        <w:gridCol w:w="759"/>
        <w:gridCol w:w="708"/>
        <w:gridCol w:w="709"/>
        <w:gridCol w:w="709"/>
        <w:gridCol w:w="709"/>
        <w:gridCol w:w="708"/>
        <w:gridCol w:w="709"/>
        <w:gridCol w:w="709"/>
        <w:gridCol w:w="850"/>
        <w:gridCol w:w="709"/>
        <w:gridCol w:w="709"/>
        <w:gridCol w:w="709"/>
        <w:gridCol w:w="708"/>
        <w:gridCol w:w="567"/>
        <w:gridCol w:w="709"/>
        <w:gridCol w:w="284"/>
      </w:tblGrid>
      <w:tr w:rsidR="00EE0F69" w:rsidRPr="00B54BA4" w:rsidTr="00A30E4C">
        <w:trPr>
          <w:gridAfter w:val="19"/>
          <w:wAfter w:w="11815" w:type="dxa"/>
          <w:cantSplit/>
          <w:trHeight w:val="794"/>
          <w:jc w:val="center"/>
        </w:trPr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E0F69" w:rsidRPr="00B54BA4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</w:tr>
      <w:tr w:rsidR="001E56FE" w:rsidRPr="00393297" w:rsidTr="00A30E4C">
        <w:trPr>
          <w:cantSplit/>
          <w:trHeight w:val="794"/>
          <w:jc w:val="center"/>
        </w:trPr>
        <w:tc>
          <w:tcPr>
            <w:tcW w:w="14601" w:type="dxa"/>
            <w:gridSpan w:val="20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1E56FE" w:rsidRPr="00393297" w:rsidRDefault="001E56FE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upplementary Table 3. Pearson's correlation coefficient between childhood maltreatment and emotion regulation</w:t>
            </w:r>
          </w:p>
        </w:tc>
      </w:tr>
      <w:tr w:rsidR="00A30E4C" w:rsidRPr="00393297" w:rsidTr="00A30E4C">
        <w:trPr>
          <w:cantSplit/>
          <w:trHeight w:val="124"/>
          <w:jc w:val="center"/>
        </w:trPr>
        <w:tc>
          <w:tcPr>
            <w:tcW w:w="2786" w:type="dxa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1E56FE" w:rsidRPr="00393297" w:rsidRDefault="001E56FE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</w:p>
        </w:tc>
        <w:tc>
          <w:tcPr>
            <w:tcW w:w="836" w:type="dxa"/>
            <w:gridSpan w:val="2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1E56FE" w:rsidRPr="00393297" w:rsidRDefault="001E56FE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1</w:t>
            </w:r>
          </w:p>
        </w:tc>
        <w:tc>
          <w:tcPr>
            <w:tcW w:w="773" w:type="dxa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1E56FE" w:rsidRPr="00393297" w:rsidRDefault="001E56FE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1E56FE" w:rsidRPr="00393297" w:rsidRDefault="001E56FE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1E56FE" w:rsidRPr="00393297" w:rsidRDefault="001E56FE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1E56FE" w:rsidRPr="00393297" w:rsidRDefault="001E56FE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1E56FE" w:rsidRPr="00393297" w:rsidRDefault="001E56FE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6</w:t>
            </w:r>
          </w:p>
        </w:tc>
        <w:tc>
          <w:tcPr>
            <w:tcW w:w="70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1E56FE" w:rsidRPr="00393297" w:rsidRDefault="001E56FE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1E56FE" w:rsidRPr="00393297" w:rsidRDefault="001E56FE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1E56FE" w:rsidRPr="00393297" w:rsidRDefault="001E56FE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9</w:t>
            </w:r>
          </w:p>
        </w:tc>
        <w:tc>
          <w:tcPr>
            <w:tcW w:w="85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1E56FE" w:rsidRPr="00393297" w:rsidRDefault="001E56FE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1E56FE" w:rsidRPr="00393297" w:rsidRDefault="001E56FE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11</w:t>
            </w:r>
          </w:p>
        </w:tc>
        <w:tc>
          <w:tcPr>
            <w:tcW w:w="70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1E56FE" w:rsidRPr="00393297" w:rsidRDefault="001E56FE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12</w:t>
            </w:r>
          </w:p>
        </w:tc>
        <w:tc>
          <w:tcPr>
            <w:tcW w:w="70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1E56FE" w:rsidRPr="00393297" w:rsidRDefault="001E56FE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13</w:t>
            </w:r>
          </w:p>
        </w:tc>
        <w:tc>
          <w:tcPr>
            <w:tcW w:w="70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1E56FE" w:rsidRPr="00393297" w:rsidRDefault="001E56FE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14</w:t>
            </w:r>
          </w:p>
        </w:tc>
        <w:tc>
          <w:tcPr>
            <w:tcW w:w="56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1E56FE" w:rsidRPr="00393297" w:rsidRDefault="001E56FE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15</w:t>
            </w:r>
          </w:p>
        </w:tc>
        <w:tc>
          <w:tcPr>
            <w:tcW w:w="70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1E56FE" w:rsidRPr="00393297" w:rsidRDefault="001E56FE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16</w:t>
            </w:r>
          </w:p>
        </w:tc>
        <w:tc>
          <w:tcPr>
            <w:tcW w:w="28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1E56FE" w:rsidRPr="00393297" w:rsidRDefault="001E56FE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17</w:t>
            </w:r>
          </w:p>
        </w:tc>
      </w:tr>
      <w:tr w:rsidR="00A30E4C" w:rsidRPr="00393297" w:rsidTr="00A30E4C">
        <w:trPr>
          <w:cantSplit/>
          <w:trHeight w:val="246"/>
          <w:jc w:val="center"/>
        </w:trPr>
        <w:tc>
          <w:tcPr>
            <w:tcW w:w="2786" w:type="dxa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Childhood</w:t>
            </w:r>
            <w:r w:rsidR="001E56FE" w:rsidRPr="00393297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 xml:space="preserve"> </w:t>
            </w:r>
            <w:r w:rsidRPr="00393297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Trauma</w:t>
            </w:r>
          </w:p>
        </w:tc>
        <w:tc>
          <w:tcPr>
            <w:tcW w:w="836" w:type="dxa"/>
            <w:gridSpan w:val="2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</w:t>
            </w:r>
          </w:p>
        </w:tc>
        <w:tc>
          <w:tcPr>
            <w:tcW w:w="773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</w:tr>
      <w:tr w:rsidR="00A30E4C" w:rsidRPr="00393297" w:rsidTr="00A30E4C">
        <w:trPr>
          <w:cantSplit/>
          <w:trHeight w:val="122"/>
          <w:jc w:val="center"/>
        </w:trPr>
        <w:tc>
          <w:tcPr>
            <w:tcW w:w="278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Emotional</w:t>
            </w:r>
            <w:r w:rsidR="001E56FE" w:rsidRPr="00393297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 xml:space="preserve"> </w:t>
            </w:r>
            <w:r w:rsidRPr="00393297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abuse</w:t>
            </w:r>
          </w:p>
        </w:tc>
        <w:tc>
          <w:tcPr>
            <w:tcW w:w="2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</w:p>
        </w:tc>
        <w:tc>
          <w:tcPr>
            <w:tcW w:w="830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783</w:t>
            </w: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</w:tr>
      <w:tr w:rsidR="00A30E4C" w:rsidRPr="00393297" w:rsidTr="00A30E4C">
        <w:trPr>
          <w:cantSplit/>
          <w:trHeight w:val="168"/>
          <w:jc w:val="center"/>
        </w:trPr>
        <w:tc>
          <w:tcPr>
            <w:tcW w:w="278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Physical</w:t>
            </w:r>
            <w:r w:rsidR="001E56FE" w:rsidRPr="00393297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 xml:space="preserve"> Abuse</w:t>
            </w:r>
          </w:p>
        </w:tc>
        <w:tc>
          <w:tcPr>
            <w:tcW w:w="2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</w:p>
        </w:tc>
        <w:tc>
          <w:tcPr>
            <w:tcW w:w="830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731</w:t>
            </w: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612</w:t>
            </w: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</w:tr>
      <w:tr w:rsidR="00A30E4C" w:rsidRPr="00393297" w:rsidTr="00A30E4C">
        <w:trPr>
          <w:cantSplit/>
          <w:trHeight w:val="261"/>
          <w:jc w:val="center"/>
        </w:trPr>
        <w:tc>
          <w:tcPr>
            <w:tcW w:w="278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Sexual</w:t>
            </w:r>
            <w:r w:rsidR="001E56FE" w:rsidRPr="00393297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 xml:space="preserve"> </w:t>
            </w:r>
            <w:r w:rsidRPr="00393297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Abuse</w:t>
            </w:r>
          </w:p>
        </w:tc>
        <w:tc>
          <w:tcPr>
            <w:tcW w:w="2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</w:p>
        </w:tc>
        <w:tc>
          <w:tcPr>
            <w:tcW w:w="830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615</w:t>
            </w: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346</w:t>
            </w: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419</w:t>
            </w: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</w:tr>
      <w:tr w:rsidR="00A30E4C" w:rsidRPr="00393297" w:rsidTr="00A30E4C">
        <w:trPr>
          <w:cantSplit/>
          <w:trHeight w:val="196"/>
          <w:jc w:val="center"/>
        </w:trPr>
        <w:tc>
          <w:tcPr>
            <w:tcW w:w="278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Emotional</w:t>
            </w:r>
            <w:r w:rsidR="001E56FE" w:rsidRPr="00393297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 xml:space="preserve"> </w:t>
            </w:r>
            <w:r w:rsidRPr="00393297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Neglect</w:t>
            </w:r>
          </w:p>
        </w:tc>
        <w:tc>
          <w:tcPr>
            <w:tcW w:w="2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</w:p>
        </w:tc>
        <w:tc>
          <w:tcPr>
            <w:tcW w:w="830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714</w:t>
            </w: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470</w:t>
            </w: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328</w:t>
            </w: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205</w:t>
            </w: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</w:tr>
      <w:tr w:rsidR="00A30E4C" w:rsidRPr="00393297" w:rsidTr="00A30E4C">
        <w:trPr>
          <w:cantSplit/>
          <w:trHeight w:val="288"/>
          <w:jc w:val="center"/>
        </w:trPr>
        <w:tc>
          <w:tcPr>
            <w:tcW w:w="278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E0F69" w:rsidRPr="00393297" w:rsidRDefault="001E56FE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Physical Neglect</w:t>
            </w:r>
          </w:p>
        </w:tc>
        <w:tc>
          <w:tcPr>
            <w:tcW w:w="2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</w:p>
        </w:tc>
        <w:tc>
          <w:tcPr>
            <w:tcW w:w="830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786</w:t>
            </w: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484</w:t>
            </w: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514</w:t>
            </w: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345</w:t>
            </w: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593</w:t>
            </w: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</w:tr>
      <w:tr w:rsidR="00A30E4C" w:rsidRPr="00393297" w:rsidTr="00314DE6">
        <w:trPr>
          <w:cantSplit/>
          <w:trHeight w:val="116"/>
          <w:jc w:val="center"/>
        </w:trPr>
        <w:tc>
          <w:tcPr>
            <w:tcW w:w="278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E0F69" w:rsidRPr="00393297" w:rsidRDefault="001E56FE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Mala</w:t>
            </w:r>
            <w:r w:rsidR="00EE0F69" w:rsidRPr="00393297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daptive</w:t>
            </w:r>
            <w:r w:rsidRPr="00393297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 xml:space="preserve"> </w:t>
            </w:r>
            <w:r w:rsidR="00EE0F69" w:rsidRPr="00393297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emotion</w:t>
            </w:r>
            <w:r w:rsidRPr="00393297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 xml:space="preserve"> </w:t>
            </w:r>
            <w:r w:rsidR="00EE0F69" w:rsidRPr="00393297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regulation</w:t>
            </w:r>
          </w:p>
        </w:tc>
        <w:tc>
          <w:tcPr>
            <w:tcW w:w="2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</w:p>
        </w:tc>
        <w:tc>
          <w:tcPr>
            <w:tcW w:w="830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242</w:t>
            </w: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195</w:t>
            </w: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167</w:t>
            </w: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186</w:t>
            </w: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210</w:t>
            </w: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134</w:t>
            </w: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</w:tr>
      <w:tr w:rsidR="00A30E4C" w:rsidRPr="00393297" w:rsidTr="00314DE6">
        <w:trPr>
          <w:cantSplit/>
          <w:trHeight w:val="148"/>
          <w:jc w:val="center"/>
        </w:trPr>
        <w:tc>
          <w:tcPr>
            <w:tcW w:w="278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E0F69" w:rsidRPr="00393297" w:rsidRDefault="001E56FE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 xml:space="preserve">Adaptive emotion </w:t>
            </w:r>
            <w:r w:rsidR="00EE0F69" w:rsidRPr="00393297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regulation</w:t>
            </w:r>
          </w:p>
        </w:tc>
        <w:tc>
          <w:tcPr>
            <w:tcW w:w="2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</w:p>
        </w:tc>
        <w:tc>
          <w:tcPr>
            <w:tcW w:w="830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.188</w:t>
            </w: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.090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.095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.162</w:t>
            </w: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.166</w:t>
            </w: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.144</w:t>
            </w: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122</w:t>
            </w: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</w:tr>
      <w:tr w:rsidR="00A30E4C" w:rsidRPr="00393297" w:rsidTr="00314DE6">
        <w:trPr>
          <w:cantSplit/>
          <w:trHeight w:val="180"/>
          <w:jc w:val="center"/>
        </w:trPr>
        <w:tc>
          <w:tcPr>
            <w:tcW w:w="278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Self</w:t>
            </w:r>
            <w:r w:rsidR="001E56FE" w:rsidRPr="00393297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-</w:t>
            </w:r>
            <w:r w:rsidRPr="00393297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blame</w:t>
            </w:r>
          </w:p>
        </w:tc>
        <w:tc>
          <w:tcPr>
            <w:tcW w:w="2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</w:p>
        </w:tc>
        <w:tc>
          <w:tcPr>
            <w:tcW w:w="830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157</w:t>
            </w: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169</w:t>
            </w: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42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109</w:t>
            </w: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161</w:t>
            </w: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42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662</w:t>
            </w: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94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</w:tr>
      <w:tr w:rsidR="00A30E4C" w:rsidRPr="00393297" w:rsidTr="00A30E4C">
        <w:trPr>
          <w:cantSplit/>
          <w:trHeight w:val="248"/>
          <w:jc w:val="center"/>
        </w:trPr>
        <w:tc>
          <w:tcPr>
            <w:tcW w:w="278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Acceptance</w:t>
            </w:r>
          </w:p>
        </w:tc>
        <w:tc>
          <w:tcPr>
            <w:tcW w:w="2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</w:p>
        </w:tc>
        <w:tc>
          <w:tcPr>
            <w:tcW w:w="830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72</w:t>
            </w:r>
          </w:p>
        </w:tc>
        <w:tc>
          <w:tcPr>
            <w:tcW w:w="7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59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105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12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55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76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361</w:t>
            </w: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493</w:t>
            </w: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320</w:t>
            </w: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</w:tr>
      <w:tr w:rsidR="00A30E4C" w:rsidRPr="00393297" w:rsidTr="00A30E4C">
        <w:trPr>
          <w:cantSplit/>
          <w:trHeight w:val="198"/>
          <w:jc w:val="center"/>
        </w:trPr>
        <w:tc>
          <w:tcPr>
            <w:tcW w:w="278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Rumination</w:t>
            </w:r>
          </w:p>
        </w:tc>
        <w:tc>
          <w:tcPr>
            <w:tcW w:w="2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</w:p>
        </w:tc>
        <w:tc>
          <w:tcPr>
            <w:tcW w:w="830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126</w:t>
            </w: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112</w:t>
            </w: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131</w:t>
            </w: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121</w:t>
            </w: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128</w:t>
            </w: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38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739</w:t>
            </w: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208</w:t>
            </w: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348</w:t>
            </w: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389</w:t>
            </w: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</w:tr>
      <w:tr w:rsidR="00A30E4C" w:rsidRPr="00393297" w:rsidTr="00A30E4C">
        <w:trPr>
          <w:cantSplit/>
          <w:trHeight w:val="148"/>
          <w:jc w:val="center"/>
        </w:trPr>
        <w:tc>
          <w:tcPr>
            <w:tcW w:w="278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E0F69" w:rsidRPr="00393297" w:rsidRDefault="001E56FE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Positive Refocusing</w:t>
            </w:r>
          </w:p>
        </w:tc>
        <w:tc>
          <w:tcPr>
            <w:tcW w:w="2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</w:p>
        </w:tc>
        <w:tc>
          <w:tcPr>
            <w:tcW w:w="830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.171</w:t>
            </w: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.073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.089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.177</w:t>
            </w: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.168</w:t>
            </w: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.103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.087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732</w:t>
            </w: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11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123</w:t>
            </w: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.074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</w:tr>
      <w:tr w:rsidR="00A30E4C" w:rsidRPr="00393297" w:rsidTr="00A30E4C">
        <w:trPr>
          <w:cantSplit/>
          <w:trHeight w:val="250"/>
          <w:jc w:val="center"/>
        </w:trPr>
        <w:tc>
          <w:tcPr>
            <w:tcW w:w="278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E0F69" w:rsidRPr="00393297" w:rsidRDefault="001E56FE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 xml:space="preserve">Refocus on </w:t>
            </w:r>
            <w:r w:rsidR="00EE0F69" w:rsidRPr="00393297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Planning</w:t>
            </w:r>
          </w:p>
        </w:tc>
        <w:tc>
          <w:tcPr>
            <w:tcW w:w="2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</w:p>
        </w:tc>
        <w:tc>
          <w:tcPr>
            <w:tcW w:w="830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.129</w:t>
            </w: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01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.049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.087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.161</w:t>
            </w: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.142</w:t>
            </w: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31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766</w:t>
            </w: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.016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178</w:t>
            </w: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143</w:t>
            </w: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428</w:t>
            </w: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</w:tr>
      <w:tr w:rsidR="00A30E4C" w:rsidRPr="00393297" w:rsidTr="00A30E4C">
        <w:trPr>
          <w:cantSplit/>
          <w:trHeight w:val="131"/>
          <w:jc w:val="center"/>
        </w:trPr>
        <w:tc>
          <w:tcPr>
            <w:tcW w:w="278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E0F69" w:rsidRPr="00393297" w:rsidRDefault="001E56FE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 xml:space="preserve">Positive </w:t>
            </w:r>
            <w:r w:rsidR="00EE0F69" w:rsidRPr="00393297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reappraisal</w:t>
            </w:r>
          </w:p>
        </w:tc>
        <w:tc>
          <w:tcPr>
            <w:tcW w:w="2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</w:p>
        </w:tc>
        <w:tc>
          <w:tcPr>
            <w:tcW w:w="830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.290</w:t>
            </w: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.200</w:t>
            </w: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.196</w:t>
            </w: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.234</w:t>
            </w: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.185</w:t>
            </w: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.243</w:t>
            </w: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.005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768</w:t>
            </w: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08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178</w:t>
            </w: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121</w:t>
            </w: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507</w:t>
            </w: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576</w:t>
            </w: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</w:tr>
      <w:tr w:rsidR="00A30E4C" w:rsidRPr="00393297" w:rsidTr="00A30E4C">
        <w:trPr>
          <w:cantSplit/>
          <w:trHeight w:val="269"/>
          <w:jc w:val="center"/>
        </w:trPr>
        <w:tc>
          <w:tcPr>
            <w:tcW w:w="278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Putting</w:t>
            </w:r>
            <w:r w:rsidR="001E56FE" w:rsidRPr="00393297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 xml:space="preserve"> </w:t>
            </w:r>
            <w:r w:rsidRPr="00393297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Into</w:t>
            </w:r>
            <w:r w:rsidR="001E56FE" w:rsidRPr="00393297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 xml:space="preserve"> </w:t>
            </w:r>
            <w:r w:rsidRPr="00393297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Perspective</w:t>
            </w:r>
          </w:p>
        </w:tc>
        <w:tc>
          <w:tcPr>
            <w:tcW w:w="2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</w:p>
        </w:tc>
        <w:tc>
          <w:tcPr>
            <w:tcW w:w="830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.139</w:t>
            </w: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.115</w:t>
            </w: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.113</w:t>
            </w: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.079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.118</w:t>
            </w: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.091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137</w:t>
            </w: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723</w:t>
            </w: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04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237</w:t>
            </w: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150</w:t>
            </w: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480</w:t>
            </w: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450</w:t>
            </w: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410</w:t>
            </w: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</w:tr>
      <w:tr w:rsidR="00A30E4C" w:rsidRPr="00393297" w:rsidTr="00A30E4C">
        <w:trPr>
          <w:cantSplit/>
          <w:trHeight w:val="219"/>
          <w:jc w:val="center"/>
        </w:trPr>
        <w:tc>
          <w:tcPr>
            <w:tcW w:w="278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Catastrophizing</w:t>
            </w:r>
          </w:p>
        </w:tc>
        <w:tc>
          <w:tcPr>
            <w:tcW w:w="2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</w:p>
        </w:tc>
        <w:tc>
          <w:tcPr>
            <w:tcW w:w="830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178</w:t>
            </w: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141</w:t>
            </w: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100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131</w:t>
            </w: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164</w:t>
            </w: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95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802</w:t>
            </w: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.014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362</w:t>
            </w: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153</w:t>
            </w: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501</w:t>
            </w: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.189</w:t>
            </w: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.005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.095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100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</w:t>
            </w:r>
          </w:p>
        </w:tc>
        <w:tc>
          <w:tcPr>
            <w:tcW w:w="2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</w:tr>
      <w:tr w:rsidR="00A30E4C" w:rsidRPr="00393297" w:rsidTr="00A30E4C">
        <w:trPr>
          <w:cantSplit/>
          <w:trHeight w:val="214"/>
          <w:jc w:val="center"/>
        </w:trPr>
        <w:tc>
          <w:tcPr>
            <w:tcW w:w="2786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Other</w:t>
            </w:r>
            <w:r w:rsidR="001E56FE" w:rsidRPr="00393297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 xml:space="preserve"> </w:t>
            </w:r>
            <w:r w:rsidRPr="00393297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Blame</w:t>
            </w:r>
          </w:p>
        </w:tc>
        <w:tc>
          <w:tcPr>
            <w:tcW w:w="2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</w:p>
        </w:tc>
        <w:tc>
          <w:tcPr>
            <w:tcW w:w="830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204</w:t>
            </w: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108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193</w:t>
            </w: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148</w:t>
            </w: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116</w:t>
            </w: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204</w:t>
            </w: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501</w:t>
            </w: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49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54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115</w:t>
            </w: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130</w:t>
            </w: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34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.043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.047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123</w:t>
            </w: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268</w:t>
            </w: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E0F69" w:rsidRPr="00393297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</w:t>
            </w:r>
          </w:p>
        </w:tc>
      </w:tr>
      <w:tr w:rsidR="00EE0F69" w:rsidRPr="00B54BA4" w:rsidTr="00A30E4C">
        <w:trPr>
          <w:gridAfter w:val="19"/>
          <w:wAfter w:w="11815" w:type="dxa"/>
          <w:cantSplit/>
          <w:trHeight w:val="794"/>
          <w:jc w:val="center"/>
        </w:trPr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E0F69" w:rsidRPr="00B54BA4" w:rsidRDefault="001E56FE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93297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**. 0.01 *. 0.05</w:t>
            </w:r>
            <w:bookmarkStart w:id="0" w:name="_GoBack"/>
            <w:bookmarkEnd w:id="0"/>
          </w:p>
        </w:tc>
      </w:tr>
      <w:tr w:rsidR="00EE0F69" w:rsidRPr="00B54BA4" w:rsidTr="00A30E4C">
        <w:trPr>
          <w:gridAfter w:val="19"/>
          <w:wAfter w:w="11815" w:type="dxa"/>
          <w:cantSplit/>
          <w:trHeight w:val="794"/>
          <w:jc w:val="center"/>
        </w:trPr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E0F69" w:rsidRPr="00B54BA4" w:rsidRDefault="00EE0F69" w:rsidP="00B54BA4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contextualSpacing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</w:tr>
    </w:tbl>
    <w:p w:rsidR="00EE0F69" w:rsidRPr="00EE0F69" w:rsidRDefault="00EE0F69" w:rsidP="00EE0F69">
      <w:pPr>
        <w:autoSpaceDE w:val="0"/>
        <w:autoSpaceDN w:val="0"/>
        <w:bidi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D358D1" w:rsidRDefault="00D358D1">
      <w:pPr>
        <w:rPr>
          <w:rtl/>
        </w:rPr>
      </w:pPr>
    </w:p>
    <w:sectPr w:rsidR="00D358D1" w:rsidSect="00EE1221">
      <w:pgSz w:w="15840" w:h="12240" w:orient="landscape"/>
      <w:pgMar w:top="1417" w:right="1417" w:bottom="1417" w:left="1417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5C76"/>
    <w:rsid w:val="001E56FE"/>
    <w:rsid w:val="002149FB"/>
    <w:rsid w:val="00314DE6"/>
    <w:rsid w:val="00393297"/>
    <w:rsid w:val="00755C76"/>
    <w:rsid w:val="00A30E4C"/>
    <w:rsid w:val="00B54BA4"/>
    <w:rsid w:val="00D358D1"/>
    <w:rsid w:val="00DE0771"/>
    <w:rsid w:val="00EE0F69"/>
    <w:rsid w:val="00EE1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B84212-3DFD-4AAF-A258-10199FA48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EE0F69"/>
    <w:pPr>
      <w:autoSpaceDE w:val="0"/>
      <w:autoSpaceDN w:val="0"/>
      <w:bidi w:val="0"/>
      <w:adjustRightInd w:val="0"/>
      <w:spacing w:after="0" w:line="240" w:lineRule="auto"/>
      <w:outlineLvl w:val="0"/>
    </w:pPr>
    <w:rPr>
      <w:rFonts w:ascii="Courier New" w:hAnsi="Courier New" w:cs="Courier New"/>
      <w:b/>
      <w:bCs/>
      <w:color w:val="00000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EE0F69"/>
    <w:pPr>
      <w:autoSpaceDE w:val="0"/>
      <w:autoSpaceDN w:val="0"/>
      <w:bidi w:val="0"/>
      <w:adjustRightInd w:val="0"/>
      <w:spacing w:after="0" w:line="240" w:lineRule="auto"/>
      <w:outlineLvl w:val="1"/>
    </w:pPr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EE0F69"/>
    <w:pPr>
      <w:autoSpaceDE w:val="0"/>
      <w:autoSpaceDN w:val="0"/>
      <w:bidi w:val="0"/>
      <w:adjustRightInd w:val="0"/>
      <w:spacing w:after="0" w:line="240" w:lineRule="auto"/>
      <w:outlineLvl w:val="2"/>
    </w:pPr>
    <w:rPr>
      <w:rFonts w:ascii="Courier New" w:hAnsi="Courier New" w:cs="Courier New"/>
      <w:b/>
      <w:bCs/>
      <w:color w:val="00000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0F69"/>
    <w:rPr>
      <w:rFonts w:ascii="Courier New" w:hAnsi="Courier New" w:cs="Courier New"/>
      <w:b/>
      <w:bCs/>
      <w:color w:val="00000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EE0F69"/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EE0F69"/>
    <w:rPr>
      <w:rFonts w:ascii="Courier New" w:hAnsi="Courier New" w:cs="Courier New"/>
      <w:b/>
      <w:bCs/>
      <w:color w:val="000000"/>
      <w:sz w:val="26"/>
      <w:szCs w:val="26"/>
    </w:rPr>
  </w:style>
  <w:style w:type="numbering" w:customStyle="1" w:styleId="NoList1">
    <w:name w:val="No List1"/>
    <w:next w:val="NoList"/>
    <w:uiPriority w:val="99"/>
    <w:semiHidden/>
    <w:unhideWhenUsed/>
    <w:rsid w:val="00EE0F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9A4662-7858-42BD-B032-101E170E3E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235</Words>
  <Characters>134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سهراب امیری</dc:creator>
  <cp:keywords/>
  <dc:description/>
  <cp:lastModifiedBy>Sohrab</cp:lastModifiedBy>
  <cp:revision>8</cp:revision>
  <dcterms:created xsi:type="dcterms:W3CDTF">2024-04-07T08:15:00Z</dcterms:created>
  <dcterms:modified xsi:type="dcterms:W3CDTF">2024-12-31T05:26:00Z</dcterms:modified>
</cp:coreProperties>
</file>